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9C1AC14" wp14:paraId="53E4BF6C" wp14:textId="0AA7BC77">
      <w:pPr>
        <w:pStyle w:val="Heading2"/>
        <w:keepNext w:val="1"/>
        <w:keepLines w:val="1"/>
        <w:spacing w:before="160" w:after="80" w:line="360" w:lineRule="auto"/>
        <w:jc w:val="both"/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2E74B5"/>
          <w:sz w:val="32"/>
          <w:szCs w:val="32"/>
          <w:lang w:val="en-US"/>
        </w:rPr>
      </w:pPr>
      <w:r w:rsidRPr="19C1AC14" w:rsidR="685900ED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2E74B5"/>
          <w:sz w:val="32"/>
          <w:szCs w:val="32"/>
          <w:lang w:val="en-US"/>
        </w:rPr>
        <w:t>Supplementary fMRI results</w:t>
      </w:r>
    </w:p>
    <w:p xmlns:wp14="http://schemas.microsoft.com/office/word/2010/wordml" w:rsidP="19C1AC14" wp14:paraId="77449F41" wp14:textId="70299DAC">
      <w:pPr>
        <w:pStyle w:val="Heading3"/>
        <w:keepNext w:val="1"/>
        <w:keepLines w:val="1"/>
        <w:spacing w:before="160" w:after="80" w:line="36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2E74B5"/>
          <w:sz w:val="28"/>
          <w:szCs w:val="28"/>
          <w:lang w:val="en-US"/>
        </w:rPr>
      </w:pPr>
      <w:r w:rsidRPr="0111F727" w:rsidR="13E2D76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2E74B5"/>
          <w:sz w:val="28"/>
          <w:szCs w:val="28"/>
          <w:lang w:val="en-US"/>
        </w:rPr>
        <w:t>fMRI activation cluster tables</w:t>
      </w:r>
    </w:p>
    <w:p xmlns:wp14="http://schemas.microsoft.com/office/word/2010/wordml" w:rsidP="0111F727" wp14:paraId="51CF43BA" wp14:textId="1356F854">
      <w:pPr>
        <w:pStyle w:val="Heading4"/>
        <w:keepNext w:val="1"/>
        <w:keepLines w:val="1"/>
        <w:spacing w:before="80" w:after="40" w:line="360" w:lineRule="auto"/>
        <w:jc w:val="both"/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2E74B5"/>
          <w:sz w:val="24"/>
          <w:szCs w:val="24"/>
          <w:lang w:val="en-US"/>
        </w:rPr>
      </w:pPr>
      <w:r w:rsidRPr="0111F727" w:rsidR="39C0EF9D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2E74B5"/>
          <w:sz w:val="24"/>
          <w:szCs w:val="24"/>
          <w:lang w:val="en-US"/>
        </w:rPr>
        <w:t>fMRI activations related to the unexpected omission of the US. TFCE and FWE corrected.</w:t>
      </w:r>
    </w:p>
    <w:p xmlns:wp14="http://schemas.microsoft.com/office/word/2010/wordml" w:rsidP="0111F727" wp14:paraId="4E31463E" wp14:textId="47CB8809">
      <w:pPr>
        <w:keepNext w:val="1"/>
        <w:spacing w:after="200" w:line="240" w:lineRule="auto"/>
        <w:jc w:val="both"/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</w:pPr>
      <w:r w:rsidRPr="0111F727" w:rsidR="39C0EF9D">
        <w:rPr>
          <w:rFonts w:ascii="Calibri" w:hAnsi="Calibri" w:eastAsia="Calibri" w:cs="Calibri"/>
          <w:b w:val="1"/>
          <w:bCs w:val="1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 xml:space="preserve">Supplementary file </w:t>
      </w:r>
      <w:r w:rsidRPr="0111F727" w:rsidR="39C0EF9D">
        <w:rPr>
          <w:rFonts w:ascii="Calibri" w:hAnsi="Calibri" w:eastAsia="Calibri" w:cs="Calibri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10</w:t>
      </w:r>
      <w:r w:rsidRPr="0111F727" w:rsidR="39C0EF9D">
        <w:rPr>
          <w:rFonts w:ascii="Calibri" w:hAnsi="Calibri" w:eastAsia="Calibri" w:cs="Calibri"/>
          <w:b w:val="1"/>
          <w:bCs w:val="1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>:</w:t>
      </w:r>
      <w:r w:rsidRPr="0111F727" w:rsidR="39C0EF9D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 xml:space="preserve"> fMRI activation clusters related to the unexpected omission of the unconditioned stimulus (US) during extinction training (</w:t>
      </w:r>
      <w:r w:rsidRPr="0111F727" w:rsidR="39C0EF9D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18"/>
          <w:szCs w:val="18"/>
          <w:lang w:val="en-US"/>
        </w:rPr>
        <w:t>Figure 6</w:t>
      </w:r>
      <w:r w:rsidRPr="0111F727" w:rsidR="39C0EF9D">
        <w:rPr>
          <w:rFonts w:ascii="Calibri" w:hAnsi="Calibri" w:eastAsia="Calibri" w:cs="Calibri"/>
          <w:b w:val="0"/>
          <w:bCs w:val="0"/>
          <w:i w:val="1"/>
          <w:iCs w:val="1"/>
          <w:caps w:val="0"/>
          <w:smallCaps w:val="0"/>
          <w:noProof w:val="0"/>
          <w:color w:val="44546A"/>
          <w:sz w:val="18"/>
          <w:szCs w:val="18"/>
          <w:lang w:val="en-US"/>
        </w:rPr>
        <w:t xml:space="preserve"> and 7). Clusters were identified in the cerebellar cortex, deep cerebellar nuclei (DCN), and ventral tegmental area (VTA) using threshold-free cluster enhancement (TFCE) with family-wise error (FWE) correction (p &lt; 0.05). Up to three local maxima per cluster are reported, separated by at least 8 mm. Coordinates are given in MNI space (x, y, z). Cluster size is reported as number of voxels (voxel volume = 3.375 mm³). US: unconditioned stimulus; CS: conditioned stimulus; VTA: ventral tegmental area; DCN: deep cerebellar nuclei; DN: dentate nucleus; IN: interposed nucleus; FN: fastigial nucleus; MNI: Montreal Neurological Institute standard brain; TFCE t: threshold-free cluster-enhanced t-statistic; pFWE: family-wise error-corrected p-value.</w:t>
      </w:r>
    </w:p>
    <w:tbl>
      <w:tblPr>
        <w:tblStyle w:val="TableGridLight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780"/>
        <w:gridCol w:w="1080"/>
        <w:gridCol w:w="1080"/>
        <w:gridCol w:w="1070"/>
        <w:gridCol w:w="1070"/>
        <w:gridCol w:w="1070"/>
        <w:gridCol w:w="1080"/>
        <w:gridCol w:w="1080"/>
        <w:gridCol w:w="1080"/>
      </w:tblGrid>
      <w:tr w:rsidR="0111F727" w:rsidTr="0111F727" w14:paraId="137DF85D">
        <w:trPr>
          <w:trHeight w:val="735"/>
        </w:trPr>
        <w:tc>
          <w:tcPr>
            <w:tcW w:w="780" w:type="dxa"/>
            <w:vMerge w:val="restart"/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27C7822" w14:textId="4E0926C5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111F727" w:rsidR="0111F72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Index</w:t>
            </w:r>
          </w:p>
        </w:tc>
        <w:tc>
          <w:tcPr>
            <w:tcW w:w="1080" w:type="dxa"/>
            <w:vMerge w:val="restart"/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0EE6EF5" w14:textId="7B8BE419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111F727" w:rsidR="0111F72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Location (lobule, DCN, VTA)</w:t>
            </w:r>
          </w:p>
        </w:tc>
        <w:tc>
          <w:tcPr>
            <w:tcW w:w="1080" w:type="dxa"/>
            <w:vMerge w:val="restart"/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FE6044C" w14:textId="0A8975C9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111F727" w:rsidR="0111F72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Side</w:t>
            </w:r>
          </w:p>
        </w:tc>
        <w:tc>
          <w:tcPr>
            <w:tcW w:w="3210" w:type="dxa"/>
            <w:gridSpan w:val="3"/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20EF70F" w14:textId="750A1FDD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111F727" w:rsidR="0111F72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MNI coordinates/mm</w:t>
            </w:r>
          </w:p>
        </w:tc>
        <w:tc>
          <w:tcPr>
            <w:tcW w:w="1080" w:type="dxa"/>
            <w:vMerge w:val="restart"/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D3D120D" w14:textId="3E5E615F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111F727" w:rsidR="0111F72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luster size (number of voxels)</w:t>
            </w:r>
          </w:p>
        </w:tc>
        <w:tc>
          <w:tcPr>
            <w:tcW w:w="1080" w:type="dxa"/>
            <w:vMerge w:val="restart"/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7D69879" w14:textId="2C4703AC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17"/>
                <w:szCs w:val="17"/>
              </w:rPr>
            </w:pPr>
            <w:r w:rsidRPr="0111F727" w:rsidR="0111F72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p</w:t>
            </w:r>
            <w:r w:rsidRPr="0111F727" w:rsidR="0111F72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vertAlign w:val="subscript"/>
                <w:lang w:val="de-DE"/>
              </w:rPr>
              <w:t>FWE</w:t>
            </w:r>
          </w:p>
        </w:tc>
        <w:tc>
          <w:tcPr>
            <w:tcW w:w="1080" w:type="dxa"/>
            <w:vMerge w:val="restart"/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ECB31D9" w14:textId="04D73655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111F727" w:rsidR="0111F72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TFCE t</w:t>
            </w:r>
          </w:p>
        </w:tc>
      </w:tr>
      <w:tr w:rsidR="0111F727" w:rsidTr="0111F727" w14:paraId="496944E1">
        <w:trPr>
          <w:trHeight w:val="73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CC249F3"/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DC3C901"/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706327E"/>
        </w:tc>
        <w:tc>
          <w:tcPr>
            <w:tcW w:w="1070" w:type="dxa"/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A007E46" w14:textId="2A5A7867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111F727" w:rsidR="0111F72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x</w:t>
            </w:r>
          </w:p>
        </w:tc>
        <w:tc>
          <w:tcPr>
            <w:tcW w:w="1070" w:type="dxa"/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022B3FD" w14:textId="59006FBF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111F727" w:rsidR="0111F72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y</w:t>
            </w:r>
          </w:p>
        </w:tc>
        <w:tc>
          <w:tcPr>
            <w:tcW w:w="1070" w:type="dxa"/>
            <w:shd w:val="clear" w:color="auto" w:fill="E7E6E6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264C11D" w14:textId="129A5DE2">
            <w:pPr>
              <w:spacing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0111F727" w:rsidR="0111F72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de-DE"/>
              </w:rPr>
              <w:t>z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72F9497"/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4DA40C7"/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3CE9109"/>
        </w:tc>
      </w:tr>
      <w:tr w:rsidR="0111F727" w:rsidTr="0111F727" w14:paraId="60387EC0">
        <w:trPr>
          <w:trHeight w:val="690"/>
        </w:trPr>
        <w:tc>
          <w:tcPr>
            <w:tcW w:w="9390" w:type="dxa"/>
            <w:gridSpan w:val="9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C28383E" w14:textId="7F14161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igure 6A: First 3 no US post CS+ &gt; no US post CS- during extinction, t-test, TFCE, p &lt; 0.05, FWE corr.</w:t>
            </w:r>
          </w:p>
        </w:tc>
      </w:tr>
      <w:tr w:rsidR="0111F727" w:rsidTr="0111F727" w14:paraId="7B987DB1">
        <w:trPr>
          <w:trHeight w:val="285"/>
        </w:trPr>
        <w:tc>
          <w:tcPr>
            <w:tcW w:w="7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425CDE7" w14:textId="447F5BF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209F9C5" w14:textId="7A31B88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xtended cluster</w:t>
            </w:r>
          </w:p>
        </w:tc>
        <w:tc>
          <w:tcPr>
            <w:tcW w:w="7530" w:type="dxa"/>
            <w:gridSpan w:val="7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10C09C6" w14:textId="6D2012D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 Crus I (2540), left Crus II (2266), white matter (1957), left VI (1531), right VI (1403), right Crus I (1144), left VIIb (811), left DN (273), right V (240), right I-IV (208), left I-IV (185), right DN (154), left VIIIa (138), vermal VI (126), vermal VIIIa (115), left V (114), left IX (93), right Crus II (79), left VIIIb (57), vermal IX (29), right IX (29), left IN (20), left X (15), vermal VIIb (9), vermal Crus I (5), vermal Crus II (4), vermal VIIIb (4), right IN (4), vermal X (3), right VIIb (1), left FN (1)</w:t>
            </w:r>
          </w:p>
        </w:tc>
      </w:tr>
      <w:tr w:rsidR="0111F727" w:rsidTr="0111F727" w14:paraId="317B15A4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DB275CC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DF664D0" w14:textId="7550239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rus 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35200DA" w14:textId="5A2AC4D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1DE70CA" w14:textId="56250AF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8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019E295" w14:textId="60079E3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3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74A3D7C" w14:textId="346B3AB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5.5</w:t>
            </w:r>
          </w:p>
        </w:tc>
        <w:tc>
          <w:tcPr>
            <w:tcW w:w="10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59EB1EE" w14:textId="78FCBFF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355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F34D213" w14:textId="3913C1E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54B6A15" w14:textId="7EDFEC6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262</w:t>
            </w:r>
          </w:p>
        </w:tc>
      </w:tr>
      <w:tr w:rsidR="0111F727" w:rsidTr="0111F727" w14:paraId="11776009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D0403E5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586BBDA" w14:textId="5D9D54F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6543011" w14:textId="61D4361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1BE1C64" w14:textId="05406A6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0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9D1033B" w14:textId="0E9D3F1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68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37FD24E" w14:textId="72193E2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6.5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495AF73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51A64DF" w14:textId="6432120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B8F57DB" w14:textId="593C29A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214</w:t>
            </w:r>
          </w:p>
        </w:tc>
      </w:tr>
      <w:tr w:rsidR="0111F727" w:rsidTr="0111F727" w14:paraId="413D0FC3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CD96AB1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396227A" w14:textId="1C4CC91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E6728FC" w14:textId="7BC3496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D98BA90" w14:textId="71BF973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4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BA41F1F" w14:textId="5C3A607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0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B3F044A" w14:textId="0E231DA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1.0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D93B1F4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BEB694B" w14:textId="0F04585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D1F3FE8" w14:textId="243B587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073</w:t>
            </w:r>
          </w:p>
        </w:tc>
      </w:tr>
      <w:tr w:rsidR="0111F727" w:rsidTr="0111F727" w14:paraId="578356AF">
        <w:trPr>
          <w:trHeight w:val="285"/>
        </w:trPr>
        <w:tc>
          <w:tcPr>
            <w:tcW w:w="7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0F0704F" w14:textId="0A3DEDA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7D2E6D4" w14:textId="65D8911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xtended cluster</w:t>
            </w:r>
          </w:p>
        </w:tc>
        <w:tc>
          <w:tcPr>
            <w:tcW w:w="7530" w:type="dxa"/>
            <w:gridSpan w:val="7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DF828AA" w14:textId="51655E5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 VIIb (193), right Crus II (113), right VIIIa (11)</w:t>
            </w:r>
          </w:p>
        </w:tc>
      </w:tr>
      <w:tr w:rsidR="0111F727" w:rsidTr="0111F727" w14:paraId="7C611FB5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9A61422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7DA50CB" w14:textId="4F78399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rus I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ED6498C" w14:textId="1DB222F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444BB38" w14:textId="3DEC5F2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7BC7041" w14:textId="416A8E4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79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FE9D929" w14:textId="034EC0C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3.0</w:t>
            </w:r>
          </w:p>
        </w:tc>
        <w:tc>
          <w:tcPr>
            <w:tcW w:w="10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BF2B943" w14:textId="14CAF61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1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1D9CF62" w14:textId="52936AF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E4D9ADA" w14:textId="11B3524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53</w:t>
            </w:r>
          </w:p>
        </w:tc>
      </w:tr>
      <w:tr w:rsidR="0111F727" w:rsidTr="0111F727" w14:paraId="3333EFD6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BACF996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FB55ED7" w14:textId="1561976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Ib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842EC93" w14:textId="61B75B1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25CDB23" w14:textId="5E3E6C1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2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BB436C7" w14:textId="08AEEF7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71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E535C33" w14:textId="58E1AA2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2.0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77CC65B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D7AF05A" w14:textId="3673BF2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B92A9FE" w14:textId="60571EE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773</w:t>
            </w:r>
          </w:p>
        </w:tc>
      </w:tr>
      <w:tr w:rsidR="0111F727" w:rsidTr="0111F727" w14:paraId="1EEF3BF0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67B91E8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4CB57FC" w14:textId="60496B5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Ib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F0537E2" w14:textId="00AACE6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59FBF6A" w14:textId="0125109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4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A92C5FF" w14:textId="0C8674E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76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DD870BF" w14:textId="425EE49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0.5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66BD3CA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D6717EF" w14:textId="5355C04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575E42F" w14:textId="1CBE554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746</w:t>
            </w:r>
          </w:p>
        </w:tc>
      </w:tr>
      <w:tr w:rsidR="0111F727" w:rsidTr="0111F727" w14:paraId="5DAF8DA4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4BFE079" w14:textId="5B33D8E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7A48832" w14:textId="0BF8212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I-IV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5064813" w14:textId="226A150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0852208" w14:textId="37395EF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0594E64" w14:textId="01A1875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2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D4786F9" w14:textId="385C250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DDF0B0D" w14:textId="30F8BB2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28CED2A" w14:textId="40C6EC3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C51CC7F" w14:textId="130E08D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642</w:t>
            </w:r>
          </w:p>
        </w:tc>
      </w:tr>
      <w:tr w:rsidR="0111F727" w:rsidTr="0111F727" w14:paraId="1AFE6BB9">
        <w:trPr>
          <w:trHeight w:val="285"/>
        </w:trPr>
        <w:tc>
          <w:tcPr>
            <w:tcW w:w="7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C00FB82" w14:textId="210A93E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685D768" w14:textId="1A13B16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xtended cluster</w:t>
            </w:r>
          </w:p>
        </w:tc>
        <w:tc>
          <w:tcPr>
            <w:tcW w:w="7530" w:type="dxa"/>
            <w:gridSpan w:val="7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D10AF1D" w14:textId="57BEFDE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 VTA (35), right VTA (22)</w:t>
            </w:r>
          </w:p>
        </w:tc>
      </w:tr>
      <w:tr w:rsidR="0111F727" w:rsidTr="0111F727" w14:paraId="10B324CA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42A2C74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331615B" w14:textId="203FE50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TA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1DF47CB" w14:textId="1DAF49A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75EBC7E" w14:textId="0297F04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E27ABF4" w14:textId="3EF0252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7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04F69C3" w14:textId="25528AE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0.0</w:t>
            </w:r>
          </w:p>
        </w:tc>
        <w:tc>
          <w:tcPr>
            <w:tcW w:w="10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8C2B508" w14:textId="12248A6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2374D4C" w14:textId="10FB21E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EEE42F9" w14:textId="30C8D5D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562</w:t>
            </w:r>
          </w:p>
        </w:tc>
      </w:tr>
      <w:tr w:rsidR="0111F727" w:rsidTr="0111F727" w14:paraId="3D690592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3B22CBB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CB75645" w14:textId="6A3A8B0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TA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F451E97" w14:textId="479F7D4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7E59045" w14:textId="13EF4E5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8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66020A8" w14:textId="0D243FE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7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248BD1E" w14:textId="5D77A1F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0.0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FE895E3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2B15B97" w14:textId="3FE5E9F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20E4E52" w14:textId="11B93FA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550</w:t>
            </w:r>
          </w:p>
        </w:tc>
      </w:tr>
      <w:tr w:rsidR="0111F727" w:rsidTr="0111F727" w14:paraId="2E961DF4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8ADA5E1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F5C4BA8" w14:textId="6358394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TA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C4F7047" w14:textId="534959A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068FD44" w14:textId="2104DD2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0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D7FDB31" w14:textId="2A5F1B8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6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7E1CE23" w14:textId="6ABABDA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4.5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4BC7056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8127B01" w14:textId="1EB0568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2AA4AE3" w14:textId="545C864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413</w:t>
            </w:r>
          </w:p>
        </w:tc>
      </w:tr>
      <w:tr w:rsidR="0111F727" w:rsidTr="0111F727" w14:paraId="5FCB4E5D">
        <w:trPr>
          <w:trHeight w:val="285"/>
        </w:trPr>
        <w:tc>
          <w:tcPr>
            <w:tcW w:w="7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689857C" w14:textId="0A98731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9C0055D" w14:textId="73FBE1D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xtended cluster</w:t>
            </w:r>
          </w:p>
        </w:tc>
        <w:tc>
          <w:tcPr>
            <w:tcW w:w="7530" w:type="dxa"/>
            <w:gridSpan w:val="7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254244A" w14:textId="57A1A11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 VIIb (197), right Crus II (171), right VIIIa (146), white matter (31), right Crus I (24), right X (11), right VI (9)</w:t>
            </w:r>
          </w:p>
        </w:tc>
      </w:tr>
      <w:tr w:rsidR="0111F727" w:rsidTr="0111F727" w14:paraId="258DD917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808C31E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9CA7D4E" w14:textId="02745CC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IIa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2D7AF75" w14:textId="50DEC68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90F4DB4" w14:textId="1DB8AFF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5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BD73D2A" w14:textId="26F4477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2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9E6FFBF" w14:textId="323CE5B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2.0</w:t>
            </w:r>
          </w:p>
        </w:tc>
        <w:tc>
          <w:tcPr>
            <w:tcW w:w="10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AC5DE60" w14:textId="7E48534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89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6DA230B" w14:textId="3614538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649FE8B" w14:textId="1CD15FE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551</w:t>
            </w:r>
          </w:p>
        </w:tc>
      </w:tr>
      <w:tr w:rsidR="0111F727" w:rsidTr="0111F727" w14:paraId="554AEA61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9D98B02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A4E6BB4" w14:textId="6982606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rus I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960087F" w14:textId="7740FD4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BCA6791" w14:textId="77110AD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3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F852FFE" w14:textId="0486414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9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8760C77" w14:textId="7CA34CC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6.0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D4395EF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CE0ABE7" w14:textId="6C09494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6770A42" w14:textId="4E428A3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470</w:t>
            </w:r>
          </w:p>
        </w:tc>
      </w:tr>
      <w:tr w:rsidR="0111F727" w:rsidTr="0111F727" w14:paraId="2D3535DF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0D967C9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4ABCC6B" w14:textId="6C9F2FA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Ib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7EDC3D2" w14:textId="79A555F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18BD17B" w14:textId="2947831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5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F62726B" w14:textId="208A9AE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4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88169FF" w14:textId="62BD9FE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3.0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D4A3838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4E4A4E1" w14:textId="45D0904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4D17B28" w14:textId="6C20ECD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451</w:t>
            </w:r>
          </w:p>
        </w:tc>
      </w:tr>
      <w:tr w:rsidR="0111F727" w:rsidTr="0111F727" w14:paraId="093665A6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41A6B22" w14:textId="5741E3E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BE64B6A" w14:textId="48F6FD5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C2D1C9E" w14:textId="0685777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74D0BAC" w14:textId="33A93D6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C1CF553" w14:textId="7CF3107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74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332502A" w14:textId="74F7DD2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7.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8F648C5" w14:textId="2D5FC58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CBCD074" w14:textId="453E8F9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D402E99" w14:textId="518FAAB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545</w:t>
            </w:r>
          </w:p>
        </w:tc>
      </w:tr>
      <w:tr w:rsidR="0111F727" w:rsidTr="0111F727" w14:paraId="4963704D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DF7392E" w14:textId="6ED5D89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F6D07D5" w14:textId="43612F7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I-IV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DDEBAF3" w14:textId="29D1EB9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E8F3856" w14:textId="6EEAAA3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DB484DC" w14:textId="0BA10AF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9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3E21723" w14:textId="33CA49F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.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2240B73" w14:textId="0EF3DEA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6264D27" w14:textId="25A5DFC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344AF38" w14:textId="4BE3A05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545</w:t>
            </w:r>
          </w:p>
        </w:tc>
      </w:tr>
      <w:tr w:rsidR="0111F727" w:rsidTr="0111F727" w14:paraId="5513F5D9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7BA77AF" w14:textId="45E05C4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FF8AF8F" w14:textId="2FA0686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I-IV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DCCC7EB" w14:textId="372F9BF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C19E791" w14:textId="5630E4A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F4EE307" w14:textId="1C3A193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9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8E282E0" w14:textId="13B9417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.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0162361" w14:textId="5239577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3087265" w14:textId="1A85E91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AD14D79" w14:textId="66FA751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545</w:t>
            </w:r>
          </w:p>
        </w:tc>
      </w:tr>
      <w:tr w:rsidR="0111F727" w:rsidTr="0111F727" w14:paraId="3D6C045C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A6D29DF" w14:textId="555BEA3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9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92938D3" w14:textId="3A0E69E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TA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CBF9734" w14:textId="07E945D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7BA25A7" w14:textId="2C36EEA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22D981D" w14:textId="5026F29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0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737633D" w14:textId="4BD0420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8.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C18CA12" w14:textId="410B7F5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F7897DE" w14:textId="7B81DA6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A6D6EF5" w14:textId="56B983B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412</w:t>
            </w:r>
          </w:p>
        </w:tc>
      </w:tr>
      <w:tr w:rsidR="0111F727" w:rsidTr="0111F727" w14:paraId="163C73D4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F93767B" w14:textId="3DF3251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F81B19F" w14:textId="711C414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TA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C734E25" w14:textId="41A063F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01A95AE" w14:textId="23B9CE7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0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AF708A6" w14:textId="72DD96E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0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C5AB3EF" w14:textId="5A794DA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7.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2E68EB9" w14:textId="13B91A4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66A3090" w14:textId="7618CF1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0581414" w14:textId="6222D14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348</w:t>
            </w:r>
          </w:p>
        </w:tc>
      </w:tr>
      <w:tr w:rsidR="0111F727" w:rsidTr="0111F727" w14:paraId="4B6AA3E3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F08499D" w14:textId="0E4FD4D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C46AF6C" w14:textId="7264A16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E8EAB33" w14:textId="2ED1F21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B015D01" w14:textId="3E72B35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8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0724B47" w14:textId="17550C8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67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2CF8271" w14:textId="28EB966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0.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9C095DE" w14:textId="4179CA6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75F1727" w14:textId="406D40F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A1ADB03" w14:textId="4F1E2B0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315</w:t>
            </w:r>
          </w:p>
        </w:tc>
      </w:tr>
      <w:tr w:rsidR="0111F727" w:rsidTr="0111F727" w14:paraId="7ED28B4A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BFF66D7" w14:textId="16F9693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F78F189" w14:textId="7937EA6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rus I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56C60E2" w14:textId="4784C42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67D9984" w14:textId="00B1A86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8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AEAE508" w14:textId="66FBB65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83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83B7F3F" w14:textId="44DBB44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6.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67D78B5" w14:textId="1D6CDE4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9303CF2" w14:textId="0B9F27C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3F94C30" w14:textId="76973BD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81</w:t>
            </w:r>
          </w:p>
        </w:tc>
      </w:tr>
      <w:tr w:rsidR="0111F727" w:rsidTr="0111F727" w14:paraId="65042899">
        <w:trPr>
          <w:trHeight w:val="705"/>
        </w:trPr>
        <w:tc>
          <w:tcPr>
            <w:tcW w:w="9390" w:type="dxa"/>
            <w:gridSpan w:val="9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771D95E" w14:textId="6DEAFBB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igure 6B: First 3 no US post CS+ &gt; no US post CS- during recall, t-test, TFCE, p &lt; 0.05, FWE corr.</w:t>
            </w:r>
          </w:p>
        </w:tc>
      </w:tr>
      <w:tr w:rsidR="0111F727" w:rsidTr="0111F727" w14:paraId="36DC54A2">
        <w:trPr>
          <w:trHeight w:val="285"/>
        </w:trPr>
        <w:tc>
          <w:tcPr>
            <w:tcW w:w="7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3968970" w14:textId="6A7533E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02342E6" w14:textId="298D6B2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xtended cluster</w:t>
            </w:r>
          </w:p>
        </w:tc>
        <w:tc>
          <w:tcPr>
            <w:tcW w:w="7530" w:type="dxa"/>
            <w:gridSpan w:val="7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0A2A198" w14:textId="04AE892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 Crus I (1340), left VI (1298), left Crus II (599), left VIIb (142), vermal VI (132), white matter (55), left DN (20), left VIIIa (17), right VI (9), left V (6), vermal Crus I (4)</w:t>
            </w:r>
          </w:p>
        </w:tc>
      </w:tr>
      <w:tr w:rsidR="0111F727" w:rsidTr="0111F727" w14:paraId="52DAFAFA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8FFCE8E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3C3B556" w14:textId="62BC370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C6D7541" w14:textId="4DA0B64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5CC5ACD" w14:textId="5DAF7E0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1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4E206C7" w14:textId="12DC212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71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F957E8C" w14:textId="66597E1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8.0</w:t>
            </w:r>
          </w:p>
        </w:tc>
        <w:tc>
          <w:tcPr>
            <w:tcW w:w="10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6DEE319" w14:textId="3AF237C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62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93243EA" w14:textId="66A845E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031183C" w14:textId="6B252F3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73</w:t>
            </w:r>
          </w:p>
        </w:tc>
      </w:tr>
      <w:tr w:rsidR="0111F727" w:rsidTr="0111F727" w14:paraId="0576DDEA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C4FDF90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B14E34E" w14:textId="6DBAD41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A98AA9A" w14:textId="013EA12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F7AFA3C" w14:textId="23B9404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9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8324EBC" w14:textId="0066510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67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8CA4D86" w14:textId="7F0D22D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6.5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9F23B61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29DEF78" w14:textId="760E05A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508C560" w14:textId="5FD792E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46</w:t>
            </w:r>
          </w:p>
        </w:tc>
      </w:tr>
      <w:tr w:rsidR="0111F727" w:rsidTr="0111F727" w14:paraId="1DAF2F38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C32ADCC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C482744" w14:textId="183A1CE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504E787" w14:textId="33D905E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72D7C20" w14:textId="09A6124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8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7B3C7A8" w14:textId="2C9C2E1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76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B877120" w14:textId="3BB920B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6.5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DEC905D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F7729E3" w14:textId="4C2D2F9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C2CF9B4" w14:textId="59BA15B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988</w:t>
            </w:r>
          </w:p>
        </w:tc>
      </w:tr>
      <w:tr w:rsidR="0111F727" w:rsidTr="0111F727" w14:paraId="58239280">
        <w:trPr>
          <w:trHeight w:val="285"/>
        </w:trPr>
        <w:tc>
          <w:tcPr>
            <w:tcW w:w="7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6AFC48B" w14:textId="41F486F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99E9217" w14:textId="6EF2F9F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xtended cluster</w:t>
            </w:r>
          </w:p>
        </w:tc>
        <w:tc>
          <w:tcPr>
            <w:tcW w:w="7530" w:type="dxa"/>
            <w:gridSpan w:val="7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6BAF893" w14:textId="63FE65E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ermal VIIIa (140), vermal VIIIb (138), vermal IX (137), left IX (55), left VIIIb (43), white matter (31), left VIIIa (9), vermal X (8), left DN (1)</w:t>
            </w:r>
          </w:p>
        </w:tc>
      </w:tr>
      <w:tr w:rsidR="0111F727" w:rsidTr="0111F727" w14:paraId="4EED1759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F4871E2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9289B0E" w14:textId="3A42669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IX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4637DAA" w14:textId="4D61C19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ermal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E47097B" w14:textId="64328E2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0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E5472D2" w14:textId="686E75C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9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4CCB6C8" w14:textId="52C553D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5.5</w:t>
            </w:r>
          </w:p>
        </w:tc>
        <w:tc>
          <w:tcPr>
            <w:tcW w:w="10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8941C0C" w14:textId="17BC685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6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5FB5DC0" w14:textId="679A2BE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FCB0235" w14:textId="07EB7F0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318</w:t>
            </w:r>
          </w:p>
        </w:tc>
      </w:tr>
      <w:tr w:rsidR="0111F727" w:rsidTr="0111F727" w14:paraId="109E6554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57180D5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24F310D" w14:textId="050229F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IIb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CAC0338" w14:textId="1CAB8F3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ermal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F09D738" w14:textId="290A10A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0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3B5712A" w14:textId="50DA0A1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65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2B350CC" w14:textId="37DD607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4.5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ADEE5A2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74220EC" w14:textId="2EB437D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88B9E3A" w14:textId="1E96D01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45</w:t>
            </w:r>
          </w:p>
        </w:tc>
      </w:tr>
      <w:tr w:rsidR="0111F727" w:rsidTr="0111F727" w14:paraId="01792380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596ABE8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6E4FF91" w14:textId="27B94D8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IIb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4232A5F" w14:textId="6A9436E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15A24AC" w14:textId="6EC9E42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9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E8CA094" w14:textId="2C4BDCD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61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02C5F3D" w14:textId="57F9558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3.0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51B694B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C756E78" w14:textId="60EE1C2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8CCBDED" w14:textId="1E3FF7A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43</w:t>
            </w:r>
          </w:p>
        </w:tc>
      </w:tr>
      <w:tr w:rsidR="0111F727" w:rsidTr="0111F727" w14:paraId="5828702D">
        <w:trPr>
          <w:trHeight w:val="285"/>
        </w:trPr>
        <w:tc>
          <w:tcPr>
            <w:tcW w:w="7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3EFA993" w14:textId="1FD0608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C11899E" w14:textId="59260C5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xtended cluster</w:t>
            </w:r>
          </w:p>
        </w:tc>
        <w:tc>
          <w:tcPr>
            <w:tcW w:w="7530" w:type="dxa"/>
            <w:gridSpan w:val="7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EA98184" w14:textId="4F56BBA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 VI (344), white matter (159), right DN (46), right Crus I (30), right IN (8)</w:t>
            </w:r>
          </w:p>
        </w:tc>
      </w:tr>
      <w:tr w:rsidR="0111F727" w:rsidTr="0111F727" w14:paraId="0B0E5277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16BFE9C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04839D2" w14:textId="1EB5F6D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D510B09" w14:textId="0A9A29A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DB666C9" w14:textId="7997D93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4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60D0F21" w14:textId="6EA996E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5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AE43323" w14:textId="39E7727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9.5</w:t>
            </w:r>
          </w:p>
        </w:tc>
        <w:tc>
          <w:tcPr>
            <w:tcW w:w="10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580AE2B" w14:textId="6C35E9C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8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6BF287A" w14:textId="0AB46BE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4D6E5AE" w14:textId="7148888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317</w:t>
            </w:r>
          </w:p>
        </w:tc>
      </w:tr>
      <w:tr w:rsidR="0111F727" w:rsidTr="0111F727" w14:paraId="6A51A6CD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3BD675D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520A4DA" w14:textId="6AB330C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796DA22" w14:textId="7BD893D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29E8182" w14:textId="39B8569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2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B596DFF" w14:textId="7E7677F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5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65FDA06" w14:textId="583B60F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0.5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0F4A087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4A3F006" w14:textId="05563C7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0398288" w14:textId="79CC409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91</w:t>
            </w:r>
          </w:p>
        </w:tc>
      </w:tr>
      <w:tr w:rsidR="0111F727" w:rsidTr="0111F727" w14:paraId="60D937E3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FA6D56C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3D8DA04" w14:textId="202DD88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91418DA" w14:textId="3EB1901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AD0468D" w14:textId="381BC0C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156969D" w14:textId="3A95717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8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0BE949E" w14:textId="11CF387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8.0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E091297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35215DF" w14:textId="7D5F5EE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CBE3BA6" w14:textId="4AD2F6B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89</w:t>
            </w:r>
          </w:p>
        </w:tc>
      </w:tr>
      <w:tr w:rsidR="0111F727" w:rsidTr="0111F727" w14:paraId="081BE0E2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C12D919" w14:textId="65F7620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5C38AEF" w14:textId="31B31C1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I-IV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4B60028" w14:textId="23D31A1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0CE3A91" w14:textId="35C49BA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4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A9F6222" w14:textId="2D8159E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3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C25730A" w14:textId="2A1D4F2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1.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D83C931" w14:textId="3BE8DD9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AFEEF34" w14:textId="48C8739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3B5D984" w14:textId="25442E4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91</w:t>
            </w:r>
          </w:p>
        </w:tc>
      </w:tr>
      <w:tr w:rsidR="0111F727" w:rsidTr="0111F727" w14:paraId="71357D6C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AF167CA" w14:textId="60DC1E8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70A7610" w14:textId="69D2A87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A2B17B8" w14:textId="20182D6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64F3FD7" w14:textId="73BA0ED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65A71EE" w14:textId="1708917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3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A02E208" w14:textId="4B10FE8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3.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681A23B" w14:textId="1DEB3D0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EC5E46D" w14:textId="0A8A884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DC7E041" w14:textId="05444B8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88</w:t>
            </w:r>
          </w:p>
        </w:tc>
      </w:tr>
      <w:tr w:rsidR="0111F727" w:rsidTr="0111F727" w14:paraId="10BE5231">
        <w:trPr>
          <w:trHeight w:val="285"/>
        </w:trPr>
        <w:tc>
          <w:tcPr>
            <w:tcW w:w="7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15AC012" w14:textId="178385D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DF0D212" w14:textId="4E3AFBE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xtended cluster</w:t>
            </w:r>
          </w:p>
        </w:tc>
        <w:tc>
          <w:tcPr>
            <w:tcW w:w="7530" w:type="dxa"/>
            <w:gridSpan w:val="7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F58AEF7" w14:textId="6676034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 VIIIa (295), right VIIb (230), right Crus II (94), right VIIIb (66), white matter (16), vermal VIIIa (2)</w:t>
            </w:r>
          </w:p>
        </w:tc>
      </w:tr>
      <w:tr w:rsidR="0111F727" w:rsidTr="0111F727" w14:paraId="2BCFF2E9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441C4D9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81A1A86" w14:textId="07AF574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Ib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836E147" w14:textId="67FA10B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38D2A78" w14:textId="064F109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9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8C541A9" w14:textId="6C6E17D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73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DAD36E2" w14:textId="06161B2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9.0</w:t>
            </w:r>
          </w:p>
        </w:tc>
        <w:tc>
          <w:tcPr>
            <w:tcW w:w="10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6745756" w14:textId="46EF7D6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0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5A332AA" w14:textId="3276AA3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B7E01EB" w14:textId="4B094F9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56</w:t>
            </w:r>
          </w:p>
        </w:tc>
      </w:tr>
      <w:tr w:rsidR="0111F727" w:rsidTr="0111F727" w14:paraId="1FA3EBC7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FEA9A6C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5CDA203" w14:textId="3851A3D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IIa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8DB2E71" w14:textId="67CB8A8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0AE99A8" w14:textId="2B1E613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3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D9290B1" w14:textId="1A9B2F3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64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D84CCEF" w14:textId="4AFFB29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9.0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FDD7C9D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7E26202" w14:textId="58A9D48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4FA606D" w14:textId="3F56474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49</w:t>
            </w:r>
          </w:p>
        </w:tc>
      </w:tr>
      <w:tr w:rsidR="0111F727" w:rsidTr="0111F727" w14:paraId="60EEB9A6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B9830C2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37AF673" w14:textId="1D29296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IIa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5F90645" w14:textId="3DDA95A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7473AA7" w14:textId="66684A1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2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760780B" w14:textId="08F44CC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2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D10385F" w14:textId="5508000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2.0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D1EA647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D3FBA65" w14:textId="7F2810C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E1E277F" w14:textId="7123002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24</w:t>
            </w:r>
          </w:p>
        </w:tc>
      </w:tr>
      <w:tr w:rsidR="0111F727" w:rsidTr="0111F727" w14:paraId="107CA1DE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8EAE787" w14:textId="54585FB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36A2AFB" w14:textId="4D7824E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TA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25D7651" w14:textId="131581C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B4DAE36" w14:textId="2F945C5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F1B053F" w14:textId="7CB84CC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7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E5A1A1F" w14:textId="35D79E2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4.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2A0DE20" w14:textId="45046E8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9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4FCBF90" w14:textId="7BA9C4E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269C6F1" w14:textId="7550BF5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92</w:t>
            </w:r>
          </w:p>
        </w:tc>
      </w:tr>
      <w:tr w:rsidR="0111F727" w:rsidTr="0111F727" w14:paraId="0023179D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B4AF073" w14:textId="32CDEDC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73F8421" w14:textId="2188A2F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rus 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7DBE4D9" w14:textId="2839844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21D3327" w14:textId="298940C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6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1C3319B" w14:textId="0E91D16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80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9E3FC7B" w14:textId="1E55D65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5.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5E5F84E" w14:textId="6B0C4E5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0C5BEBC" w14:textId="06180D8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CA3FCA7" w14:textId="15522EE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78</w:t>
            </w:r>
          </w:p>
        </w:tc>
      </w:tr>
      <w:tr w:rsidR="0111F727" w:rsidTr="0111F727" w14:paraId="0460A8D7">
        <w:trPr>
          <w:trHeight w:val="285"/>
        </w:trPr>
        <w:tc>
          <w:tcPr>
            <w:tcW w:w="7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F907D0A" w14:textId="2BE0813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9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8BFE261" w14:textId="355D2FF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xtended cluster</w:t>
            </w:r>
          </w:p>
        </w:tc>
        <w:tc>
          <w:tcPr>
            <w:tcW w:w="7530" w:type="dxa"/>
            <w:gridSpan w:val="7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4F00D38" w14:textId="21BCD64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 VIIb (194), left VIIIa (43), left Crus II (27), left VIIIb (1)</w:t>
            </w:r>
          </w:p>
        </w:tc>
      </w:tr>
      <w:tr w:rsidR="0111F727" w:rsidTr="0111F727" w14:paraId="389F7289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7F4E4B0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360E3E3" w14:textId="181988C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Ib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3C479F9" w14:textId="394ACF8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03EE0E3" w14:textId="38897C7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6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0ED8781" w14:textId="125F965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7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F9888E7" w14:textId="075F5BF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0.5</w:t>
            </w:r>
          </w:p>
        </w:tc>
        <w:tc>
          <w:tcPr>
            <w:tcW w:w="10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2788333" w14:textId="31B48EA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6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252B39F" w14:textId="389F211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DDBFC0A" w14:textId="27609C6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64</w:t>
            </w:r>
          </w:p>
        </w:tc>
      </w:tr>
      <w:tr w:rsidR="0111F727" w:rsidTr="0111F727" w14:paraId="10279369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C60B3D7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F156C82" w14:textId="0DFE899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Ib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3CA6AE9" w14:textId="5296F53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CD44C77" w14:textId="2C91005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8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B9AFA3A" w14:textId="5CD8887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5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E4A620C" w14:textId="3D5D4A9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6.5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CA4A291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72DF3E1" w14:textId="0703CEF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F753568" w14:textId="1486509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62</w:t>
            </w:r>
          </w:p>
        </w:tc>
      </w:tr>
      <w:tr w:rsidR="0111F727" w:rsidTr="0111F727" w14:paraId="3377FD48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E2FAFB4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1977CB3" w14:textId="0240D07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rus I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8C29E01" w14:textId="191D697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720540C" w14:textId="054482D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2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D6B247E" w14:textId="414C20C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62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D083FF2" w14:textId="633FA88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0.5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9706B65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40A456D" w14:textId="4D91993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A60402C" w14:textId="58CDC56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30</w:t>
            </w:r>
          </w:p>
        </w:tc>
      </w:tr>
      <w:tr w:rsidR="0111F727" w:rsidTr="0111F727" w14:paraId="7EBACDFE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5A5985D" w14:textId="5D0AB41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8A3FB24" w14:textId="40303D8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3B596DC" w14:textId="0FCF21A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237D892" w14:textId="5A08D03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3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459C886" w14:textId="5723829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77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1A08CFC" w14:textId="5E61EE5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9.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1198E13" w14:textId="07789D6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E3A317F" w14:textId="4667318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34CC15E" w14:textId="51C8CAD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51</w:t>
            </w:r>
          </w:p>
        </w:tc>
      </w:tr>
      <w:tr w:rsidR="0111F727" w:rsidTr="0111F727" w14:paraId="031E4281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74E738F" w14:textId="667E1E4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DC4D733" w14:textId="0A5D7D9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D0863D1" w14:textId="7D7000B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8F55EBA" w14:textId="2DA649E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AE81352" w14:textId="4E61EFB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6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FCB26FA" w14:textId="131E074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.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F38DD17" w14:textId="5E60878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D7DDEFC" w14:textId="7E7482A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69097C4" w14:textId="0718D51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51</w:t>
            </w:r>
          </w:p>
        </w:tc>
      </w:tr>
      <w:tr w:rsidR="0111F727" w:rsidTr="0111F727" w14:paraId="09DCDACD">
        <w:trPr>
          <w:trHeight w:val="285"/>
        </w:trPr>
        <w:tc>
          <w:tcPr>
            <w:tcW w:w="7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C0ACD41" w14:textId="7512C79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3AFA570" w14:textId="1D77AAA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xtended cluster</w:t>
            </w:r>
          </w:p>
        </w:tc>
        <w:tc>
          <w:tcPr>
            <w:tcW w:w="7530" w:type="dxa"/>
            <w:gridSpan w:val="7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2638515" w14:textId="28C4D4F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 IX (86), white matter (32), right VIIIb (23), right X (17)</w:t>
            </w:r>
          </w:p>
        </w:tc>
      </w:tr>
      <w:tr w:rsidR="0111F727" w:rsidTr="0111F727" w14:paraId="69F4F9A1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A302499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392629D" w14:textId="150471D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IX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A0E5962" w14:textId="1AB3A04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18F0564" w14:textId="19C6434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3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E37825B" w14:textId="1D3B654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3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1DA45DE" w14:textId="1FFA931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6.0</w:t>
            </w:r>
          </w:p>
        </w:tc>
        <w:tc>
          <w:tcPr>
            <w:tcW w:w="10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D4D5009" w14:textId="38C66A4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5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8A16FCD" w14:textId="1422629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5C20608" w14:textId="5A7E622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51</w:t>
            </w:r>
          </w:p>
        </w:tc>
      </w:tr>
      <w:tr w:rsidR="0111F727" w:rsidTr="0111F727" w14:paraId="1894B44F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2AA9F6C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203B4AC" w14:textId="7D277E0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IIb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AE54F21" w14:textId="2CC822D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0F26FC3" w14:textId="60399A2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9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0DB09C4" w14:textId="56B84DE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3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5DDBA2F" w14:textId="78FD25F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9.0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82EC845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100B330" w14:textId="7D777C2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AFCFD95" w14:textId="581ED4D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12</w:t>
            </w:r>
          </w:p>
        </w:tc>
      </w:tr>
      <w:tr w:rsidR="0111F727" w:rsidTr="0111F727" w14:paraId="41BEBA38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61977F6" w14:textId="1ACCE3F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3AC9886" w14:textId="190EC76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IIb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D3828BC" w14:textId="584B9A5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ABF86DE" w14:textId="5863421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7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25043B0" w14:textId="3BB032E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2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56D1C4A" w14:textId="79B2178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0.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79EA30D" w14:textId="77F6914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418C709" w14:textId="2404288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0E4FD5D" w14:textId="11CC186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40</w:t>
            </w:r>
          </w:p>
        </w:tc>
      </w:tr>
      <w:tr w:rsidR="0111F727" w:rsidTr="0111F727" w14:paraId="6AC3AA7C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9AD9822" w14:textId="227376A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8BF8760" w14:textId="5C5998F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471F13B" w14:textId="2809FBE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49D6A5D" w14:textId="5B62A57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3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3F724AF" w14:textId="7475CC8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76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5C321BC" w14:textId="4F21E77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6.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2A33AFE" w14:textId="3527552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A2C0F6E" w14:textId="6AA5EB1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AF3F4B0" w14:textId="498B8D8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27</w:t>
            </w:r>
          </w:p>
        </w:tc>
      </w:tr>
      <w:tr w:rsidR="0111F727" w:rsidTr="0111F727" w14:paraId="6019EC6D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32EA4B0" w14:textId="35DD927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8F2AF08" w14:textId="338A152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I-IV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A8EC7CB" w14:textId="7EC63FB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C5CAD4E" w14:textId="2EC4551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475173B" w14:textId="50618C8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6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38E3B52" w14:textId="2EE265B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.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40A8B08" w14:textId="3198176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E4ABEA3" w14:textId="1269C91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B8B6EF9" w14:textId="46526A6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18</w:t>
            </w:r>
          </w:p>
        </w:tc>
      </w:tr>
      <w:tr w:rsidR="0111F727" w:rsidTr="0111F727" w14:paraId="2849071A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6F8ABA8" w14:textId="201C0AC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6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0E0E18A" w14:textId="342A748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TA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7DC759E" w14:textId="19814AA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BB64830" w14:textId="294130F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8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75B6AE5" w14:textId="6105937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9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E25E03C" w14:textId="17901E5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1.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3A59F16" w14:textId="52FF9A9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3DC600D" w14:textId="1C6F118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AC978F5" w14:textId="3F10C36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15</w:t>
            </w:r>
          </w:p>
        </w:tc>
      </w:tr>
      <w:tr w:rsidR="0111F727" w:rsidTr="0111F727" w14:paraId="2A6CB9BB">
        <w:trPr>
          <w:trHeight w:val="285"/>
        </w:trPr>
        <w:tc>
          <w:tcPr>
            <w:tcW w:w="7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9203922" w14:textId="5006A91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E57F6DF" w14:textId="13DA108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xtended cluster</w:t>
            </w:r>
          </w:p>
        </w:tc>
        <w:tc>
          <w:tcPr>
            <w:tcW w:w="7530" w:type="dxa"/>
            <w:gridSpan w:val="7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4BFA21B" w14:textId="26BF7AC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 X (49), white matter (16), left VIIIb (12)</w:t>
            </w:r>
          </w:p>
        </w:tc>
      </w:tr>
      <w:tr w:rsidR="0111F727" w:rsidTr="0111F727" w14:paraId="05768F1A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90F22B7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22DA5FA" w14:textId="33E3517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IIb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B5F9AB0" w14:textId="0FBE9F6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29A1330" w14:textId="4CB9691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4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0B2BBAE" w14:textId="1FCA910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8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5DA7EDB" w14:textId="18C4895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7.5</w:t>
            </w:r>
          </w:p>
        </w:tc>
        <w:tc>
          <w:tcPr>
            <w:tcW w:w="10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87CB14B" w14:textId="35FADCD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7D31F3A" w14:textId="23DCB2D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8F0D92D" w14:textId="76D3A59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11</w:t>
            </w:r>
          </w:p>
        </w:tc>
      </w:tr>
      <w:tr w:rsidR="0111F727" w:rsidTr="0111F727" w14:paraId="5E500405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35D3670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56F4D3A" w14:textId="5FB8AA4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X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0D391EE" w14:textId="25368B9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1E85E53" w14:textId="21BADFE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5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41088AA" w14:textId="3ACFF36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0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38116A0" w14:textId="2313E9C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4.5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8750E0A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5C65918" w14:textId="0BFBE33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BA8324E" w14:textId="2C99DAD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10</w:t>
            </w:r>
          </w:p>
        </w:tc>
      </w:tr>
      <w:tr w:rsidR="0111F727" w:rsidTr="0111F727" w14:paraId="04724C98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280D465" w14:textId="081DF04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98B3588" w14:textId="1E2D4D1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0A9B63D" w14:textId="0E47C3B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BA85DF5" w14:textId="6406BD2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9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A2D019A" w14:textId="2BA18CF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7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6F42C84" w14:textId="6D3C6D5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0.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2B0A38B" w14:textId="6E70DA3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04C3517" w14:textId="27CC95D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DCE6329" w14:textId="2888DFF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02</w:t>
            </w:r>
          </w:p>
        </w:tc>
      </w:tr>
      <w:tr w:rsidR="0111F727" w:rsidTr="0111F727" w14:paraId="6D946F8E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669B9A0" w14:textId="5FD046E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9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BDC5913" w14:textId="557C209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753538F" w14:textId="5D40C55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EDED874" w14:textId="795DC8F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6CE55E6" w14:textId="6A3C10C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71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471537D" w14:textId="6850460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6.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F60C86C" w14:textId="37167BA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F4BEEE9" w14:textId="0932FD0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F7A4813" w14:textId="07556C3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02</w:t>
            </w:r>
          </w:p>
        </w:tc>
      </w:tr>
      <w:tr w:rsidR="0111F727" w:rsidTr="0111F727" w14:paraId="58A493DF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D97B456" w14:textId="2C63495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0B9DD20" w14:textId="05CFD4B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80BD909" w14:textId="5F1BDA9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121D0EE" w14:textId="0090C4B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3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1141F4B" w14:textId="3606DC8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9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7AFD198" w14:textId="1519C72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6.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94C317F" w14:textId="152B6FF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D2DB68D" w14:textId="50925E2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3A0A8B1" w14:textId="7B2F5B6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02</w:t>
            </w:r>
          </w:p>
        </w:tc>
      </w:tr>
      <w:tr w:rsidR="0111F727" w:rsidTr="0111F727" w14:paraId="50FC13CC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79CB6F4" w14:textId="0A3AB3F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8AD72AA" w14:textId="14D9C40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E34C40E" w14:textId="7D25A94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4AED324" w14:textId="59980BB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7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7CBE22B" w14:textId="443EC41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6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913F11A" w14:textId="6223D39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3.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6C7DFE7" w14:textId="456D90F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D0E379C" w14:textId="7169AC7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5CB2EF7" w14:textId="7936B0C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092</w:t>
            </w:r>
          </w:p>
        </w:tc>
      </w:tr>
      <w:tr w:rsidR="0111F727" w:rsidTr="0111F727" w14:paraId="3C1CC589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AEA5760" w14:textId="7924D37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159014B" w14:textId="1413A36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X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FF5C086" w14:textId="5AC5EAB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0BE7862" w14:textId="404AC38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2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D7BE40B" w14:textId="3CB62E4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8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11F2382" w14:textId="4E58AF9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6.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FF29BE5" w14:textId="24B1C9B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74882F4" w14:textId="5A93F07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02042B9" w14:textId="61A3A90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090</w:t>
            </w:r>
          </w:p>
        </w:tc>
      </w:tr>
      <w:tr w:rsidR="0111F727" w:rsidTr="0111F727" w14:paraId="510EDD54">
        <w:trPr>
          <w:trHeight w:val="585"/>
        </w:trPr>
        <w:tc>
          <w:tcPr>
            <w:tcW w:w="9390" w:type="dxa"/>
            <w:gridSpan w:val="9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54AF7E1" w14:textId="0594A3A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igure 6C: First 3 no US post CS+ &gt; no US post CS- during reacquisition, t-test, TFCE, p &lt; 0.05, FWE corr.</w:t>
            </w:r>
          </w:p>
        </w:tc>
      </w:tr>
      <w:tr w:rsidR="0111F727" w:rsidTr="0111F727" w14:paraId="7068CC44">
        <w:trPr>
          <w:trHeight w:val="285"/>
        </w:trPr>
        <w:tc>
          <w:tcPr>
            <w:tcW w:w="7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064A096" w14:textId="3A9751D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332C9B6" w14:textId="2E95C75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xtended cluster</w:t>
            </w:r>
          </w:p>
        </w:tc>
        <w:tc>
          <w:tcPr>
            <w:tcW w:w="7530" w:type="dxa"/>
            <w:gridSpan w:val="7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9750D02" w14:textId="1F69D99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 VTA (74), left VTA (71)</w:t>
            </w:r>
          </w:p>
        </w:tc>
      </w:tr>
      <w:tr w:rsidR="0111F727" w:rsidTr="0111F727" w14:paraId="3463BD15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7344A63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6CEE81B" w14:textId="17C4228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TA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20A3B91" w14:textId="50A3B9D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CEC9BFE" w14:textId="4BC4F9B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05E0235" w14:textId="0E495E2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7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1CBD8AC" w14:textId="5E7AD69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7.0</w:t>
            </w:r>
          </w:p>
        </w:tc>
        <w:tc>
          <w:tcPr>
            <w:tcW w:w="10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015FBF5" w14:textId="681814C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4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B8C1F00" w14:textId="0281ADA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C3C3173" w14:textId="6D6A7D5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243</w:t>
            </w:r>
          </w:p>
        </w:tc>
      </w:tr>
      <w:tr w:rsidR="0111F727" w:rsidTr="0111F727" w14:paraId="5904D405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448FF66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33CCECC" w14:textId="39683A1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TA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6836CDB" w14:textId="7911BCF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0F4E898" w14:textId="25F8826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097328E" w14:textId="31FC6AB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6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B6456D6" w14:textId="3A25C1D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1.5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F0B3331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3CA82A1" w14:textId="0DBC107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A9B0E66" w14:textId="581743A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425</w:t>
            </w:r>
          </w:p>
        </w:tc>
      </w:tr>
      <w:tr w:rsidR="0111F727" w:rsidTr="0111F727" w14:paraId="1B065153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2C56F2C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1769190" w14:textId="21C3AA2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TA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BBE5739" w14:textId="6C060F2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3F1DE23" w14:textId="6D537A9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0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F07CEC4" w14:textId="3C52B7C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0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BB1AF51" w14:textId="61F96B0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7.5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76157A3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2F1E195" w14:textId="2B065BE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D9F5B08" w14:textId="0F18676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461</w:t>
            </w:r>
          </w:p>
        </w:tc>
      </w:tr>
      <w:tr w:rsidR="0111F727" w:rsidTr="0111F727" w14:paraId="231E8842">
        <w:trPr>
          <w:trHeight w:val="285"/>
        </w:trPr>
        <w:tc>
          <w:tcPr>
            <w:tcW w:w="7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E8FC259" w14:textId="3A32D22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4579344" w14:textId="714E2F5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xtended cluster</w:t>
            </w:r>
          </w:p>
        </w:tc>
        <w:tc>
          <w:tcPr>
            <w:tcW w:w="7530" w:type="dxa"/>
            <w:gridSpan w:val="7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157219B" w14:textId="0E636D7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 Crus I (3033), left Crus II (2504), left VI (2143), right VI (2121), right Crus I (1081), left VIIb (982), white matter (896), right VIIb (878), left IX (695), right VIIIa (604), right Crus II (582), right IX (351), vermal IX (252), left VIIIb (246), right X (244), vermal VI (176), left X (175), right I-IV (153), right DN (152), left DN (151), left I-IV (148), right V (130), right VIIIb (121), left VIIIa (75), left V (61), vermal VIIIb (54), vermal VIIIa (47), vermal X (45), right IN (6), vermal Crus I (5), vermal Crus II (2), left FN (2), left IN (1)</w:t>
            </w:r>
          </w:p>
        </w:tc>
      </w:tr>
      <w:tr w:rsidR="0111F727" w:rsidTr="0111F727" w14:paraId="7C7D639B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1C6D0C4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7CFF92A" w14:textId="356EFD2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rus 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14A60A2" w14:textId="7A307AA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2A93222" w14:textId="42C3180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9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E2EC92E" w14:textId="43DE0B8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82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4D3090B" w14:textId="257B54E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8.0</w:t>
            </w:r>
          </w:p>
        </w:tc>
        <w:tc>
          <w:tcPr>
            <w:tcW w:w="10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24B8CB2" w14:textId="652B25F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8116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F3B1780" w14:textId="7AC6758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A02CF74" w14:textId="0A7BF97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274</w:t>
            </w:r>
          </w:p>
        </w:tc>
      </w:tr>
      <w:tr w:rsidR="0111F727" w:rsidTr="0111F727" w14:paraId="5821F814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BC21DBD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0E1D126" w14:textId="28FB53E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148879F" w14:textId="660937E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4118EDF" w14:textId="0C48822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6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057838C" w14:textId="1A44263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65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8107881" w14:textId="0BBA745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8.0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09BC5A2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41D0B73" w14:textId="501DA8E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1D7A6BC" w14:textId="255C0AF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189</w:t>
            </w:r>
          </w:p>
        </w:tc>
      </w:tr>
      <w:tr w:rsidR="0111F727" w:rsidTr="0111F727" w14:paraId="7284E0B1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BB246D3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71A2114" w14:textId="73C28DA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E17EE3C" w14:textId="4AA9C3B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1404DC3" w14:textId="4C8516D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9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CC51CE1" w14:textId="0AAFD40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9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976054C" w14:textId="7FAFDCF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2.5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60D3B68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E1E1DCE" w14:textId="4A57786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FB0731E" w14:textId="37F8C98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171</w:t>
            </w:r>
          </w:p>
        </w:tc>
      </w:tr>
      <w:tr w:rsidR="0111F727" w:rsidTr="0111F727" w14:paraId="5343704E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2039173" w14:textId="2A9715C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2160" w:type="dxa"/>
            <w:gridSpan w:val="2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31F8A06" w14:textId="3A76971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white matter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3F40504" w14:textId="03251B9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9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6D9E921" w14:textId="7FBEF94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8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3DEC356" w14:textId="0E547B3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1.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2B67086" w14:textId="594C780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DA2EA47" w14:textId="433BA3D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3769FE4" w14:textId="42FC78E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394</w:t>
            </w:r>
          </w:p>
        </w:tc>
      </w:tr>
      <w:tr w:rsidR="0111F727" w:rsidTr="0111F727" w14:paraId="35551899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604F0AA" w14:textId="50C89BD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  <w:tc>
          <w:tcPr>
            <w:tcW w:w="2160" w:type="dxa"/>
            <w:gridSpan w:val="2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00F0121" w14:textId="0205D6A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white matter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0094DE6" w14:textId="26C8A33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2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F49C801" w14:textId="63AAC24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7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7D25DB7" w14:textId="79E3E40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1.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A40F59A" w14:textId="3242CA1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5B2D9C5" w14:textId="2DA0C53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0DD818D" w14:textId="1BB3615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988</w:t>
            </w:r>
          </w:p>
        </w:tc>
      </w:tr>
      <w:tr w:rsidR="0111F727" w:rsidTr="0111F727" w14:paraId="744AA91C">
        <w:trPr>
          <w:trHeight w:val="585"/>
        </w:trPr>
        <w:tc>
          <w:tcPr>
            <w:tcW w:w="9390" w:type="dxa"/>
            <w:gridSpan w:val="9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7320A05" w14:textId="7EBC27B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igure 6D: First 3 no US post CS+ &gt; no US post CS- during reextinction, t-test, TFCE, p &lt; 0.05, FWE corr.</w:t>
            </w:r>
          </w:p>
        </w:tc>
      </w:tr>
      <w:tr w:rsidR="0111F727" w:rsidTr="0111F727" w14:paraId="02F78888">
        <w:trPr>
          <w:trHeight w:val="285"/>
        </w:trPr>
        <w:tc>
          <w:tcPr>
            <w:tcW w:w="7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84DD140" w14:textId="793807C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5A82A82" w14:textId="3C9B533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xtended cluster</w:t>
            </w:r>
          </w:p>
        </w:tc>
        <w:tc>
          <w:tcPr>
            <w:tcW w:w="7530" w:type="dxa"/>
            <w:gridSpan w:val="7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2B6B8C2" w14:textId="50FD892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 Crus I (1030), left VI (807), left Crus II (63), white matter (1), vermal VI (1)</w:t>
            </w:r>
          </w:p>
        </w:tc>
      </w:tr>
      <w:tr w:rsidR="0111F727" w:rsidTr="0111F727" w14:paraId="2E6C15C1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0DACA04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E60DCF3" w14:textId="2B3F653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EE339D6" w14:textId="0BCBD2F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4C4F895" w14:textId="7BA6C00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8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97F92DD" w14:textId="16EFE4E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76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EC07617" w14:textId="30E82D2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6.5</w:t>
            </w:r>
          </w:p>
        </w:tc>
        <w:tc>
          <w:tcPr>
            <w:tcW w:w="10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92135DD" w14:textId="3990D67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90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E3CB52D" w14:textId="61BB7AA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74D1971" w14:textId="2064332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229</w:t>
            </w:r>
          </w:p>
        </w:tc>
      </w:tr>
      <w:tr w:rsidR="0111F727" w:rsidTr="0111F727" w14:paraId="706E8172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331F393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E11703E" w14:textId="52FC6C2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rus 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0986C5C" w14:textId="0D87C4B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274E55C" w14:textId="28E3B62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5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BCAC0F4" w14:textId="0BA1180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79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D5D4FDA" w14:textId="7846407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5.0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AC8E4E1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8B01EA0" w14:textId="69C9EDC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EE2BB78" w14:textId="6E77966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151</w:t>
            </w:r>
          </w:p>
        </w:tc>
      </w:tr>
      <w:tr w:rsidR="0111F727" w:rsidTr="0111F727" w14:paraId="752BA955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075CF0D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C3AB6F4" w14:textId="49A633E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2EE919E" w14:textId="509ED2A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34F73EE" w14:textId="2E0814E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0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8DAD566" w14:textId="279F5DB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8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5AB92E9" w14:textId="38127F3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1.0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05029CC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26978F0" w14:textId="2A7C685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5F9903A" w14:textId="1D42F6B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020</w:t>
            </w:r>
          </w:p>
        </w:tc>
      </w:tr>
      <w:tr w:rsidR="0111F727" w:rsidTr="0111F727" w14:paraId="09BF49EA">
        <w:trPr>
          <w:trHeight w:val="285"/>
        </w:trPr>
        <w:tc>
          <w:tcPr>
            <w:tcW w:w="7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F7831F3" w14:textId="2B375A5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36B55C4" w14:textId="01FE815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xtended cluster</w:t>
            </w:r>
          </w:p>
        </w:tc>
        <w:tc>
          <w:tcPr>
            <w:tcW w:w="7530" w:type="dxa"/>
            <w:gridSpan w:val="7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07113F8" w14:textId="30BCC06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 VTA (47), right VTA (34)</w:t>
            </w:r>
          </w:p>
        </w:tc>
      </w:tr>
      <w:tr w:rsidR="0111F727" w:rsidTr="0111F727" w14:paraId="1323FFFE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20C70F9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554D9AA" w14:textId="08B2E04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TA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ABD4B70" w14:textId="3E57E97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9839704" w14:textId="5BB5AFD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73BB16D" w14:textId="4AE3F7C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4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00E91A9" w14:textId="6512A81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3.0</w:t>
            </w:r>
          </w:p>
        </w:tc>
        <w:tc>
          <w:tcPr>
            <w:tcW w:w="10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9BDBD56" w14:textId="3F46B65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E59B60C" w14:textId="3306C7B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B290A84" w14:textId="17CE572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432</w:t>
            </w:r>
          </w:p>
        </w:tc>
      </w:tr>
      <w:tr w:rsidR="0111F727" w:rsidTr="0111F727" w14:paraId="2EB788C3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7C859F2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1BB602B" w14:textId="0D311AD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TA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1B8E5A9" w14:textId="4EC9874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2A026CA" w14:textId="260A38E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0F7D48A" w14:textId="0536734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6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48AA8EA" w14:textId="7C989BE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3.0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11A8496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4AC9633" w14:textId="10C6BE6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2C4360C" w14:textId="3826C2B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425</w:t>
            </w:r>
          </w:p>
        </w:tc>
      </w:tr>
      <w:tr w:rsidR="0111F727" w:rsidTr="0111F727" w14:paraId="7C1234C1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D7A957D" w14:textId="7142BAC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BC827A8" w14:textId="295AA95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TA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6EA8FEF" w14:textId="5E70F13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2FBF44E" w14:textId="53CB804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F801277" w14:textId="06F7EF2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4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0BBD71B" w14:textId="70874C1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7.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D09DBF3" w14:textId="48306D0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9EA2CA8" w14:textId="5669FEA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168C401" w14:textId="6E8B5B0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340</w:t>
            </w:r>
          </w:p>
        </w:tc>
      </w:tr>
      <w:tr w:rsidR="0111F727" w:rsidTr="0111F727" w14:paraId="569860DD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D9DC378" w14:textId="42681A9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9D8C680" w14:textId="54D3F70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rus 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74ADB6B" w14:textId="57FB056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75C5A4A" w14:textId="6013BC9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8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A2C46DD" w14:textId="689D455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3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B9B3EA4" w14:textId="69A5467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1.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9433321" w14:textId="4C5B24D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B242126" w14:textId="671FA8B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A8009D8" w14:textId="5248659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94</w:t>
            </w:r>
          </w:p>
        </w:tc>
      </w:tr>
      <w:tr w:rsidR="0111F727" w:rsidTr="0111F727" w14:paraId="013FE911">
        <w:trPr>
          <w:trHeight w:val="585"/>
        </w:trPr>
        <w:tc>
          <w:tcPr>
            <w:tcW w:w="9390" w:type="dxa"/>
            <w:gridSpan w:val="9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758D8A0" w14:textId="01072B1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igure 7A: No US post CS+ x prediction error during extinction, t-test, TFCE, p &lt; 0.05, FWE corr.</w:t>
            </w:r>
          </w:p>
        </w:tc>
      </w:tr>
      <w:tr w:rsidR="0111F727" w:rsidTr="0111F727" w14:paraId="5BBABC62">
        <w:trPr>
          <w:trHeight w:val="285"/>
        </w:trPr>
        <w:tc>
          <w:tcPr>
            <w:tcW w:w="7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A7E48E7" w14:textId="0CB7E24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25527A1" w14:textId="18A19AA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xtended cluster</w:t>
            </w:r>
          </w:p>
        </w:tc>
        <w:tc>
          <w:tcPr>
            <w:tcW w:w="7530" w:type="dxa"/>
            <w:gridSpan w:val="7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E11FE6D" w14:textId="60854A8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 Crus I (2341), left Crus II (1671), left VI (1220), white matter (529), left VIIb (337), left IX (269), vermal VIIIa (135), vermal IX (135), left DN (133), right I-IV (123), left I-IV (122), left VIIIb (64), left X (56), left VIIIa (44), vermal X (33), left V (30), vermal VIIIb (26), right V (23), vermal VI (15), left IN (10), vermal VIIb (9), vermal Crus I (6), vermal Crus II (4), right FN (4), left FN (2)</w:t>
            </w:r>
          </w:p>
        </w:tc>
      </w:tr>
      <w:tr w:rsidR="0111F727" w:rsidTr="0111F727" w14:paraId="3AE7D8C0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2578C06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F12A9BC" w14:textId="1106E90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rus 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7FC3535" w14:textId="1DFAF0F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A98F39F" w14:textId="2FAD8CF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1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1ADCE70" w14:textId="2068539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79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561A3E9" w14:textId="272E8A3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6.5</w:t>
            </w:r>
          </w:p>
        </w:tc>
        <w:tc>
          <w:tcPr>
            <w:tcW w:w="10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EF15A91" w14:textId="2F9F233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34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E21C59B" w14:textId="1D3709F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CD628CB" w14:textId="615B148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645</w:t>
            </w:r>
          </w:p>
        </w:tc>
      </w:tr>
      <w:tr w:rsidR="0111F727" w:rsidTr="0111F727" w14:paraId="56A4ADEF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73BCFD3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9699F02" w14:textId="69D2A87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1A6AEF0" w14:textId="13297BB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6421384" w14:textId="2FCA4DA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3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F33E215" w14:textId="14B0362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68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5C93F93" w14:textId="0F161E0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8.0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79BE9A5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AFB3D70" w14:textId="2C34399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A0640D0" w14:textId="4F30045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422</w:t>
            </w:r>
          </w:p>
        </w:tc>
      </w:tr>
      <w:tr w:rsidR="0111F727" w:rsidTr="0111F727" w14:paraId="396A113B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A6E5643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5283B45" w14:textId="4669BDF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rus 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AC74518" w14:textId="4E0B0A1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94E29DF" w14:textId="39CF958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0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6FA6298" w14:textId="04DB5D0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76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AE8B7F8" w14:textId="28D4474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1.0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BD5D8B3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9628B42" w14:textId="1E98034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CEC680A" w14:textId="6D3CAB4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410</w:t>
            </w:r>
          </w:p>
        </w:tc>
      </w:tr>
      <w:tr w:rsidR="0111F727" w:rsidTr="0111F727" w14:paraId="179B1596">
        <w:trPr>
          <w:trHeight w:val="285"/>
        </w:trPr>
        <w:tc>
          <w:tcPr>
            <w:tcW w:w="7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F1DFFCF" w14:textId="069D304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08F609C" w14:textId="6F72F5F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xtended cluster</w:t>
            </w:r>
          </w:p>
        </w:tc>
        <w:tc>
          <w:tcPr>
            <w:tcW w:w="7530" w:type="dxa"/>
            <w:gridSpan w:val="7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19524A6" w14:textId="150828C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 VTA (54), right VTA (52)</w:t>
            </w:r>
          </w:p>
        </w:tc>
      </w:tr>
      <w:tr w:rsidR="0111F727" w:rsidTr="0111F727" w14:paraId="10853A9A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67E3E50A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50580D0" w14:textId="2109A13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TA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291F660" w14:textId="2CB2489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FCA28E5" w14:textId="0893FC7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7FA0567" w14:textId="71A52D3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7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D6A726A" w14:textId="377616B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3.0</w:t>
            </w:r>
          </w:p>
        </w:tc>
        <w:tc>
          <w:tcPr>
            <w:tcW w:w="10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1281FAE" w14:textId="1BF3939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06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EDB28EC" w14:textId="00A4F60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F724D30" w14:textId="660C55B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808</w:t>
            </w:r>
          </w:p>
        </w:tc>
      </w:tr>
      <w:tr w:rsidR="0111F727" w:rsidTr="0111F727" w14:paraId="5933E8B9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EAB31B4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A9917A4" w14:textId="7F27B61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TA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68E8D87" w14:textId="570CDF5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EA4FB52" w14:textId="690BA96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BD407F0" w14:textId="52027CF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6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10F8A2B" w14:textId="0602622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4.5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F529E51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53D6E8B" w14:textId="32A7F19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EA3DBD1" w14:textId="6621B17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770</w:t>
            </w:r>
          </w:p>
        </w:tc>
      </w:tr>
      <w:tr w:rsidR="0111F727" w:rsidTr="0111F727" w14:paraId="3E1237EB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B4ED897" w14:textId="2774E2F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8A8A940" w14:textId="30226F7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I-IV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57751D4" w14:textId="65FF98B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28540AF" w14:textId="2FEE076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BDD5EE1" w14:textId="5C482EB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9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8A9F9D2" w14:textId="37E38CB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.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52365BB" w14:textId="46BF87F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7E3F601" w14:textId="432ACCC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6C0AC3E" w14:textId="4C7BF6A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569</w:t>
            </w:r>
          </w:p>
        </w:tc>
      </w:tr>
      <w:tr w:rsidR="0111F727" w:rsidTr="0111F727" w14:paraId="33979266">
        <w:trPr>
          <w:trHeight w:val="285"/>
        </w:trPr>
        <w:tc>
          <w:tcPr>
            <w:tcW w:w="7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25E4FDB" w14:textId="128FF3C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26F8962" w14:textId="71C7B46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xtended cluster</w:t>
            </w:r>
          </w:p>
        </w:tc>
        <w:tc>
          <w:tcPr>
            <w:tcW w:w="7530" w:type="dxa"/>
            <w:gridSpan w:val="7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81E51A2" w14:textId="74F0AD9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 V (9), left V (2)</w:t>
            </w:r>
          </w:p>
        </w:tc>
      </w:tr>
      <w:tr w:rsidR="0111F727" w:rsidTr="0111F727" w14:paraId="34FFBF81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5A713A6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1D45F68" w14:textId="5F94E56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76DBEDE" w14:textId="7DAAECE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3CF0447" w14:textId="245D357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967D3A0" w14:textId="5087BC7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62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0CD362B" w14:textId="7B20E7E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.0</w:t>
            </w:r>
          </w:p>
        </w:tc>
        <w:tc>
          <w:tcPr>
            <w:tcW w:w="10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CA73EA0" w14:textId="26CE889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7FBB889" w14:textId="3C9C7FA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EC8A8DA" w14:textId="7BBB42F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496</w:t>
            </w:r>
          </w:p>
        </w:tc>
      </w:tr>
      <w:tr w:rsidR="0111F727" w:rsidTr="0111F727" w14:paraId="778AAAEF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C5E885F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E486709" w14:textId="577EA58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BC5D7A7" w14:textId="403E501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2831FE4" w14:textId="1D90804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2973C9A" w14:textId="77A9597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67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BD04FE2" w14:textId="134B7EF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8.5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2BEB99D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C7D7A4E" w14:textId="7792047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22EF6A2" w14:textId="0CB4A35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484</w:t>
            </w:r>
          </w:p>
        </w:tc>
      </w:tr>
      <w:tr w:rsidR="0111F727" w:rsidTr="0111F727" w14:paraId="0CD37B4E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3645B1F" w14:textId="0762EC8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3DA5E66" w14:textId="34B21B9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I-IV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F67FD19" w14:textId="7A89DD2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25037A0" w14:textId="5EB53D6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7DDF71A" w14:textId="070026E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9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49D7447" w14:textId="10CFE56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.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DDC425A" w14:textId="6455D41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8AFB318" w14:textId="78EEFF8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D9BAF93" w14:textId="3F32256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482</w:t>
            </w:r>
          </w:p>
        </w:tc>
      </w:tr>
      <w:tr w:rsidR="0111F727" w:rsidTr="0111F727" w14:paraId="42E5F95D">
        <w:trPr>
          <w:trHeight w:val="285"/>
        </w:trPr>
        <w:tc>
          <w:tcPr>
            <w:tcW w:w="7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9E97906" w14:textId="33F4901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6AC5231" w14:textId="101B08F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xtended cluster</w:t>
            </w:r>
          </w:p>
        </w:tc>
        <w:tc>
          <w:tcPr>
            <w:tcW w:w="7530" w:type="dxa"/>
            <w:gridSpan w:val="7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E1A3B8D" w14:textId="762BE35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 Crus I (600), right VI (246), right Crus II (16), vermal Crus II (1)</w:t>
            </w:r>
          </w:p>
        </w:tc>
      </w:tr>
      <w:tr w:rsidR="0111F727" w:rsidTr="0111F727" w14:paraId="1D93B131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21F0E858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629CC81" w14:textId="68D36FB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D6FFC53" w14:textId="4090D6F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4FC6E44" w14:textId="28203EF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7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8B57031" w14:textId="6B91A18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0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31AB133" w14:textId="1F23BC9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1.0</w:t>
            </w:r>
          </w:p>
        </w:tc>
        <w:tc>
          <w:tcPr>
            <w:tcW w:w="10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116D503" w14:textId="608344C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6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99E67D6" w14:textId="6E4AB52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138058F" w14:textId="2B7667D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368</w:t>
            </w:r>
          </w:p>
        </w:tc>
      </w:tr>
      <w:tr w:rsidR="0111F727" w:rsidTr="0111F727" w14:paraId="499CEB23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3642286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7810B36" w14:textId="514E56B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rus 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A4EF6A7" w14:textId="205185F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113EEA6" w14:textId="0AFF738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8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8ED3527" w14:textId="26898AB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76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C45D6D8" w14:textId="4AE51BD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5.0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47205E3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8BA4288" w14:textId="54A087E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DE7B2C1" w14:textId="1B326A9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356</w:t>
            </w:r>
          </w:p>
        </w:tc>
      </w:tr>
      <w:tr w:rsidR="0111F727" w:rsidTr="0111F727" w14:paraId="4ADF1743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1042F09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D2C60EC" w14:textId="2A69441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rus 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805D63E" w14:textId="107CF22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E82CA1B" w14:textId="58DF8E0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3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9567A6A" w14:textId="5C7D80D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80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7B280D8" w14:textId="2A7F464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6.5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81E4F1D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7E8B4B0" w14:textId="23C5382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7ADE292" w14:textId="6CDA734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344</w:t>
            </w:r>
          </w:p>
        </w:tc>
      </w:tr>
      <w:tr w:rsidR="0111F727" w:rsidTr="0111F727" w14:paraId="2B26F75C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AC2C7CF" w14:textId="569F64A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6D6F11F" w14:textId="4719591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I-IV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553F8DA" w14:textId="49ADB58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C0862F1" w14:textId="57479A7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B05FBFC" w14:textId="40A3F9D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2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402100C" w14:textId="2FC06F7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CF740DD" w14:textId="50FB9B3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B78492B" w14:textId="049496A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37C92FC" w14:textId="1218BD7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315</w:t>
            </w:r>
          </w:p>
        </w:tc>
      </w:tr>
      <w:tr w:rsidR="0111F727" w:rsidTr="0111F727" w14:paraId="3B86EB37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5020E81" w14:textId="4509C62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E0542A0" w14:textId="6922AA1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rus 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E3D9C1A" w14:textId="3A313F8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FF1E4F6" w14:textId="61D7696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5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C0A2D47" w14:textId="1014140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3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2BECE21" w14:textId="1308FEF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1.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0303D88" w14:textId="66AC54A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FF9B618" w14:textId="5E9D5FC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A014ACF" w14:textId="317FEB2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75</w:t>
            </w:r>
          </w:p>
        </w:tc>
      </w:tr>
      <w:tr w:rsidR="0111F727" w:rsidTr="0111F727" w14:paraId="3CBA3197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83A37BA" w14:textId="526C51A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9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D8457D8" w14:textId="47ABF7C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DN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72A10DF" w14:textId="204961F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6B9F55E" w14:textId="62FA1B6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6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8D4E279" w14:textId="167FB74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8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56401E2" w14:textId="46D0B6F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4.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5A28E5D" w14:textId="00B6854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36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2D705D3" w14:textId="51ECFAF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8F68877" w14:textId="745CD12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63</w:t>
            </w:r>
          </w:p>
        </w:tc>
      </w:tr>
      <w:tr w:rsidR="0111F727" w:rsidTr="0111F727" w14:paraId="0E7CD7E2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A08B71E" w14:textId="3A457E7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5D8BA77" w14:textId="35BA28D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rus 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3A4D824" w14:textId="1C3DF68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0EE407F" w14:textId="750DE7F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3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11B833C" w14:textId="4F4DF20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83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795A93C" w14:textId="0D932FB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2.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F2E3596" w14:textId="1B08895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F8A0E1E" w14:textId="2632D11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7334F17" w14:textId="65991DD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51</w:t>
            </w:r>
          </w:p>
        </w:tc>
      </w:tr>
      <w:tr w:rsidR="0111F727" w:rsidTr="0111F727" w14:paraId="45D71816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5B93907" w14:textId="3B75FB1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116067F" w14:textId="6349A58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D7C63D4" w14:textId="3A3859B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BC20006" w14:textId="2144692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6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2CDF1D4" w14:textId="3B6FE59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80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91F2DFE" w14:textId="4C6D793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9.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39EA471" w14:textId="03C11EB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F0278AE" w14:textId="5C0862B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13BF043" w14:textId="581687F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51</w:t>
            </w:r>
          </w:p>
        </w:tc>
      </w:tr>
      <w:tr w:rsidR="0111F727" w:rsidTr="0111F727" w14:paraId="27C5FBE0">
        <w:trPr>
          <w:trHeight w:val="285"/>
        </w:trPr>
        <w:tc>
          <w:tcPr>
            <w:tcW w:w="7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2662138" w14:textId="4F3DBA5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7269D5D" w14:textId="3443033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9EB6444" w14:textId="5AF46A8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9230E94" w14:textId="40870C2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9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8C863F3" w14:textId="0E51578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4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68B9549" w14:textId="0F81F87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2.0</w:t>
            </w:r>
          </w:p>
        </w:tc>
        <w:tc>
          <w:tcPr>
            <w:tcW w:w="10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F91DCA9" w14:textId="1386027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AA60B62" w14:textId="4418E82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91B50F7" w14:textId="51E7ED3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48</w:t>
            </w:r>
          </w:p>
        </w:tc>
      </w:tr>
      <w:tr w:rsidR="0111F727" w:rsidTr="0111F727" w14:paraId="07F7DF55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10D2286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B7014D8" w14:textId="4D6D9CF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61685C3" w14:textId="4AF63D8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righ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C81B7D4" w14:textId="2E698F8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5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20157C5" w14:textId="436B3A7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2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859E222" w14:textId="1E6DF52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2.0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6A37AAC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1035685" w14:textId="07BC071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DECD134" w14:textId="1430C71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26</w:t>
            </w:r>
          </w:p>
        </w:tc>
      </w:tr>
      <w:tr w:rsidR="0111F727" w:rsidTr="0111F727" w14:paraId="307DB2A0">
        <w:trPr>
          <w:trHeight w:val="585"/>
        </w:trPr>
        <w:tc>
          <w:tcPr>
            <w:tcW w:w="9390" w:type="dxa"/>
            <w:gridSpan w:val="9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031B19C" w14:textId="153AE0E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igure 7B: No US post CS+ x prediction error during recall test, t-test, TFCE, p &lt;0.05, FWE corr.</w:t>
            </w:r>
          </w:p>
        </w:tc>
      </w:tr>
      <w:tr w:rsidR="0111F727" w:rsidTr="0111F727" w14:paraId="5E7F8E54">
        <w:trPr>
          <w:trHeight w:val="285"/>
        </w:trPr>
        <w:tc>
          <w:tcPr>
            <w:tcW w:w="780" w:type="dxa"/>
            <w:vMerge w:val="restart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72F4E74D" w14:textId="44612D9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01003839" w14:textId="3455E00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xtended cluster</w:t>
            </w:r>
          </w:p>
        </w:tc>
        <w:tc>
          <w:tcPr>
            <w:tcW w:w="7530" w:type="dxa"/>
            <w:gridSpan w:val="7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3DEBABD7" w14:textId="1C3E264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 VI (357), left Crus I (325), white matter (2)</w:t>
            </w:r>
          </w:p>
        </w:tc>
      </w:tr>
      <w:tr w:rsidR="0111F727" w:rsidTr="0111F727" w14:paraId="69B82005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C570110"/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684ACF01" w14:textId="10E04C1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6748D736" w14:textId="473DA98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6AB960A7" w14:textId="19EC3EB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3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1CE2E3C9" w14:textId="5193DCE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55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31C6D00D" w14:textId="2856A25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2.5</w:t>
            </w:r>
          </w:p>
        </w:tc>
        <w:tc>
          <w:tcPr>
            <w:tcW w:w="1080" w:type="dxa"/>
            <w:vMerge w:val="restart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68FFF16A" w14:textId="59AE661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8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5D330157" w14:textId="1953236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329781FD" w14:textId="63D5BDE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981</w:t>
            </w:r>
          </w:p>
        </w:tc>
      </w:tr>
      <w:tr w:rsidR="0111F727" w:rsidTr="0111F727" w14:paraId="26F49276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9128FFD"/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071B227E" w14:textId="26B4DD6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0E5DBDF5" w14:textId="14E3243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267CF5BF" w14:textId="791B798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9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3E327F83" w14:textId="57B05C9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64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1D041D00" w14:textId="49206BC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9.5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95240DE"/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59000016" w14:textId="54E4BC5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11D43B91" w14:textId="345CFE1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772</w:t>
            </w:r>
          </w:p>
        </w:tc>
      </w:tr>
      <w:tr w:rsidR="0111F727" w:rsidTr="0111F727" w14:paraId="4F04B564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311FD97"/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0E900EFB" w14:textId="1599B64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7C25370E" w14:textId="2CF22D2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34EC8DDC" w14:textId="60ADF36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8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0B28E451" w14:textId="4450D73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40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231B3131" w14:textId="785D455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5.5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5F3A1AD"/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1C483337" w14:textId="112ED3A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1F25D716" w14:textId="48E121D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98</w:t>
            </w:r>
          </w:p>
        </w:tc>
      </w:tr>
      <w:tr w:rsidR="0111F727" w:rsidTr="0111F727" w14:paraId="286E3D03">
        <w:trPr>
          <w:trHeight w:val="285"/>
        </w:trPr>
        <w:tc>
          <w:tcPr>
            <w:tcW w:w="780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09660E2" w14:textId="3FD02EB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53E92C44" w14:textId="06CD1E2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Extended cluster</w:t>
            </w:r>
          </w:p>
        </w:tc>
        <w:tc>
          <w:tcPr>
            <w:tcW w:w="7530" w:type="dxa"/>
            <w:gridSpan w:val="7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4B5F7575" w14:textId="044143B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 VI (56), vermal VI (11), left Crus I (9)</w:t>
            </w:r>
          </w:p>
        </w:tc>
      </w:tr>
      <w:tr w:rsidR="0111F727" w:rsidTr="0111F727" w14:paraId="429076D1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D052AA3"/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53B87398" w14:textId="2984244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15EB625D" w14:textId="56AF134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ermal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5C8E7B5C" w14:textId="134A1EB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1E6F6C2D" w14:textId="0584B1B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79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1AFD2015" w14:textId="24712F7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9.0</w:t>
            </w:r>
          </w:p>
        </w:tc>
        <w:tc>
          <w:tcPr>
            <w:tcW w:w="1080" w:type="dxa"/>
            <w:vMerge w:val="restart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26D04FAD" w14:textId="1605972E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76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1C0CC6DF" w14:textId="69D9D9C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top"/>
          </w:tcPr>
          <w:p w:rsidR="0111F727" w:rsidP="0111F727" w:rsidRDefault="0111F727" w14:paraId="3E2C9340" w14:textId="7515BCE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31</w:t>
            </w:r>
          </w:p>
        </w:tc>
      </w:tr>
      <w:tr w:rsidR="0111F727" w:rsidTr="0111F727" w14:paraId="7FDA3FCB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7CD9104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D6C83B4" w14:textId="233AFA6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01F6A20" w14:textId="39F0FC0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6EBF833" w14:textId="00A1898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2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B9F0332" w14:textId="2134F80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80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4E717C2" w14:textId="020F92F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0.5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EF01A40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6DE019F" w14:textId="462F3EC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9C9015E" w14:textId="21CFD004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213</w:t>
            </w:r>
          </w:p>
        </w:tc>
      </w:tr>
      <w:tr w:rsidR="0111F727" w:rsidTr="0111F727" w14:paraId="02243976">
        <w:trPr>
          <w:trHeight w:val="285"/>
        </w:trPr>
        <w:tc>
          <w:tcPr>
            <w:tcW w:w="7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B433891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1BC615D" w14:textId="66A09CE6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V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20D0201" w14:textId="6793060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FD8EA34" w14:textId="506B672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0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56BCC98" w14:textId="1ED4A30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77.5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4AEB619" w14:textId="7545DCC3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3.5</w:t>
            </w:r>
          </w:p>
        </w:tc>
        <w:tc>
          <w:tcPr>
            <w:tcW w:w="1080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1A8D98AF"/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0E5A03D" w14:textId="5C37072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BB9DBE1" w14:textId="05C6AE9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80</w:t>
            </w:r>
          </w:p>
        </w:tc>
      </w:tr>
      <w:tr w:rsidR="0111F727" w:rsidTr="0111F727" w14:paraId="2558ADB3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B4A2C1D" w14:textId="609EAFD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4E3F9B5" w14:textId="41EB05B0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rus 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6EAE28B" w14:textId="4EB6B69A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B685F28" w14:textId="6425FA6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4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93451C9" w14:textId="70592958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79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1113954" w14:textId="79F6CF6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29.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2BD5F1C7" w14:textId="0208E149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60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65B0A238" w14:textId="190F97A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43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D281AA3" w14:textId="64CF4B9B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93</w:t>
            </w:r>
          </w:p>
        </w:tc>
      </w:tr>
      <w:tr w:rsidR="0111F727" w:rsidTr="0111F727" w14:paraId="74C5939B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0C44B12" w14:textId="15AA123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4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981958B" w14:textId="4D64E9CC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Crus II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C874F88" w14:textId="056714A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left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AE97B54" w14:textId="7B36C1D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14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544FF15" w14:textId="4CEEB8D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79.0</w:t>
            </w:r>
          </w:p>
        </w:tc>
        <w:tc>
          <w:tcPr>
            <w:tcW w:w="107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873F136" w14:textId="682141F1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-35.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0019E8B5" w14:textId="37038ACD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2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AA70166" w14:textId="5121D0E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0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799732FE" w14:textId="301A0465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1151</w:t>
            </w:r>
          </w:p>
        </w:tc>
      </w:tr>
      <w:tr w:rsidR="0111F727" w:rsidTr="0111F727" w14:paraId="1302B548">
        <w:trPr>
          <w:trHeight w:val="585"/>
        </w:trPr>
        <w:tc>
          <w:tcPr>
            <w:tcW w:w="9390" w:type="dxa"/>
            <w:gridSpan w:val="9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5522A1D3" w14:textId="3DA758F7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igure 7C: No US post CS+ x prediction error during reacquisition, t-test, TFCE, p &lt; 0.05, FWE corr.</w:t>
            </w:r>
          </w:p>
        </w:tc>
      </w:tr>
      <w:tr w:rsidR="0111F727" w:rsidTr="0111F727" w14:paraId="3FEC8E41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FBC9D23" w14:textId="55AD8EAA">
            <w:pPr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8610" w:type="dxa"/>
            <w:gridSpan w:val="8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41E9B9D" w14:textId="4BF98E8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o significant voxels</w:t>
            </w:r>
          </w:p>
        </w:tc>
      </w:tr>
      <w:tr w:rsidR="0111F727" w:rsidTr="0111F727" w14:paraId="27F7C20A">
        <w:trPr>
          <w:trHeight w:val="585"/>
        </w:trPr>
        <w:tc>
          <w:tcPr>
            <w:tcW w:w="9390" w:type="dxa"/>
            <w:gridSpan w:val="9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15520168" w14:textId="009F96AF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igure 7D: No US post CS+ x prediction error during reextinction, t-test, TFCE, p &lt; 0.05, FWE corr.</w:t>
            </w:r>
          </w:p>
        </w:tc>
      </w:tr>
      <w:tr w:rsidR="0111F727" w:rsidTr="0111F727" w14:paraId="7972CB3D">
        <w:trPr>
          <w:trHeight w:val="285"/>
        </w:trPr>
        <w:tc>
          <w:tcPr>
            <w:tcW w:w="780" w:type="dxa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40F29C36" w14:textId="1C8ED6FF">
            <w:pPr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</w:p>
        </w:tc>
        <w:tc>
          <w:tcPr>
            <w:tcW w:w="8610" w:type="dxa"/>
            <w:gridSpan w:val="8"/>
            <w:tcMar>
              <w:left w:w="105" w:type="dxa"/>
              <w:right w:w="105" w:type="dxa"/>
            </w:tcMar>
            <w:vAlign w:val="center"/>
          </w:tcPr>
          <w:p w:rsidR="0111F727" w:rsidP="0111F727" w:rsidRDefault="0111F727" w14:paraId="3B2175E9" w14:textId="316E4712">
            <w:pPr>
              <w:pStyle w:val="Normaltexttable"/>
              <w:spacing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0111F727" w:rsidR="0111F7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No significant voxels</w:t>
            </w:r>
          </w:p>
        </w:tc>
      </w:tr>
    </w:tbl>
    <w:p xmlns:wp14="http://schemas.microsoft.com/office/word/2010/wordml" wp14:paraId="2C078E63" wp14:textId="5548DB5F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D3DD156"/>
    <w:rsid w:val="0111F727"/>
    <w:rsid w:val="13E2D76E"/>
    <w:rsid w:val="19C1AC14"/>
    <w:rsid w:val="1D3DD156"/>
    <w:rsid w:val="39C0EF9D"/>
    <w:rsid w:val="6859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DD156"/>
  <w15:chartTrackingRefBased/>
  <w15:docId w15:val="{6300F177-1F5B-4DBD-A1B1-804C9FC34D4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19C1AC14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3">
    <w:uiPriority w:val="9"/>
    <w:name w:val="heading 3"/>
    <w:basedOn w:val="Normal"/>
    <w:next w:val="Normal"/>
    <w:unhideWhenUsed/>
    <w:qFormat/>
    <w:rsid w:val="19C1AC14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w:type="paragraph" w:styleId="Heading4">
    <w:uiPriority w:val="9"/>
    <w:name w:val="heading 4"/>
    <w:basedOn w:val="Normal"/>
    <w:next w:val="Normal"/>
    <w:unhideWhenUsed/>
    <w:qFormat/>
    <w:rsid w:val="0111F727"/>
    <w:rPr>
      <w:rFonts w:eastAsia="" w:cs="" w:eastAsiaTheme="majorEastAsia" w:cstheme="majorBidi"/>
      <w:i w:val="1"/>
      <w:iCs w:val="1"/>
      <w:color w:val="0F4761" w:themeColor="accent1" w:themeTint="FF" w:themeShade="BF"/>
    </w:rPr>
    <w:pPr>
      <w:keepNext w:val="1"/>
      <w:keepLines w:val="1"/>
      <w:spacing w:before="80" w:after="40"/>
      <w:outlineLvl w:val="3"/>
    </w:pPr>
  </w:style>
  <w:style w:type="paragraph" w:styleId="Normaltexttable" w:customStyle="true">
    <w:uiPriority w:val="1"/>
    <w:name w:val="Normal text table"/>
    <w:basedOn w:val="Normal"/>
    <w:link w:val="NormaltexttableChar"/>
    <w:qFormat/>
    <w:rsid w:val="0111F727"/>
    <w:rPr>
      <w:rFonts w:ascii="Calibri" w:hAnsi="Calibri" w:eastAsia="Calibri" w:cs="" w:asciiTheme="minorAscii" w:hAnsiTheme="minorAscii" w:eastAsiaTheme="minorAscii" w:cstheme="minorBidi"/>
      <w:sz w:val="24"/>
      <w:szCs w:val="24"/>
      <w:lang w:val="en-US"/>
    </w:rPr>
    <w:pPr>
      <w:spacing w:after="0" w:line="240" w:lineRule="auto"/>
      <w:jc w:val="both"/>
    </w:pPr>
  </w:style>
  <w:style w:type="character" w:styleId="NormaltexttableChar" w:customStyle="true">
    <w:uiPriority w:val="1"/>
    <w:name w:val="Normal text table Char"/>
    <w:basedOn w:val="DefaultParagraphFont"/>
    <w:link w:val="Normaltexttable"/>
    <w:rsid w:val="0111F727"/>
    <w:rPr>
      <w:rFonts w:ascii="Calibri" w:hAnsi="Calibri" w:eastAsia="Calibri" w:cs="" w:asciiTheme="minorAscii" w:hAnsiTheme="minorAscii" w:eastAsiaTheme="minorAscii" w:cstheme="minorBidi"/>
      <w:sz w:val="24"/>
      <w:szCs w:val="24"/>
      <w:lang w:val="en-US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TableGridLight" mc:Ignorable="w14">
    <w:name xmlns:w="http://schemas.openxmlformats.org/wordprocessingml/2006/main" w:val="Grid Table Light"/>
    <w:basedOn xmlns:w="http://schemas.openxmlformats.org/wordprocessingml/2006/main" w:val="TableNormal"/>
    <w:uiPriority xmlns:w="http://schemas.openxmlformats.org/wordprocessingml/2006/main" w:val="40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Ind w:w="0" w:type="dxa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03T10:55:24.6519455Z</dcterms:created>
  <dcterms:modified xsi:type="dcterms:W3CDTF">2026-05-03T11:01:23.0291925Z</dcterms:modified>
  <dc:creator>Enzo Nio</dc:creator>
  <lastModifiedBy>Enzo Nio</lastModifiedBy>
</coreProperties>
</file>